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90313" w14:textId="77777777" w:rsidR="004F0B18" w:rsidRDefault="004F0B18"/>
    <w:p w14:paraId="2A8447C6" w14:textId="096922ED" w:rsidR="00F62EF3" w:rsidRDefault="00F62EF3" w:rsidP="00F62EF3">
      <w:pPr>
        <w:rPr>
          <w:rFonts w:ascii="Times New Roman" w:hAnsi="Times New Roman" w:cs="Times New Roman"/>
          <w:sz w:val="24"/>
          <w:szCs w:val="24"/>
        </w:rPr>
      </w:pPr>
      <w:bookmarkStart w:id="0" w:name="_Hlk143464876"/>
      <w:r w:rsidRPr="00523650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F62EF3">
        <w:t xml:space="preserve"> </w:t>
      </w:r>
      <w:r w:rsidRPr="00F62EF3">
        <w:rPr>
          <w:rFonts w:ascii="Times New Roman" w:hAnsi="Times New Roman" w:cs="Times New Roman"/>
          <w:b/>
          <w:bCs/>
          <w:sz w:val="24"/>
          <w:szCs w:val="24"/>
        </w:rPr>
        <w:t>177 single pos</w:t>
      </w:r>
      <w:bookmarkStart w:id="1" w:name="_GoBack"/>
      <w:bookmarkEnd w:id="1"/>
      <w:r w:rsidRPr="00F62EF3">
        <w:rPr>
          <w:rFonts w:ascii="Times New Roman" w:hAnsi="Times New Roman" w:cs="Times New Roman"/>
          <w:b/>
          <w:bCs/>
          <w:sz w:val="24"/>
          <w:szCs w:val="24"/>
        </w:rPr>
        <w:t>itive pathogens identified through ddPCR were compared to pathogens identified from other sampl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4"/>
        <w:gridCol w:w="3174"/>
        <w:gridCol w:w="2558"/>
      </w:tblGrid>
      <w:tr w:rsidR="00F62EF3" w:rsidRPr="00F62EF3" w14:paraId="6E71E53B" w14:textId="77777777" w:rsidTr="00523650">
        <w:trPr>
          <w:trHeight w:val="340"/>
        </w:trPr>
        <w:tc>
          <w:tcPr>
            <w:tcW w:w="1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92C8E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b/>
                <w:bCs/>
                <w:szCs w:val="21"/>
              </w:rPr>
              <w:t>Bacteria</w:t>
            </w:r>
          </w:p>
        </w:tc>
        <w:tc>
          <w:tcPr>
            <w:tcW w:w="1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EF7E2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b/>
                <w:bCs/>
                <w:szCs w:val="21"/>
              </w:rPr>
              <w:t>Consistent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89111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b/>
                <w:bCs/>
                <w:szCs w:val="21"/>
              </w:rPr>
              <w:t>Inconsistent</w:t>
            </w:r>
          </w:p>
        </w:tc>
      </w:tr>
      <w:tr w:rsidR="00F62EF3" w:rsidRPr="00F62EF3" w14:paraId="1000D467" w14:textId="77777777" w:rsidTr="00523650">
        <w:trPr>
          <w:trHeight w:val="340"/>
        </w:trPr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0125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A.baumannii</w:t>
            </w:r>
          </w:p>
        </w:tc>
        <w:tc>
          <w:tcPr>
            <w:tcW w:w="1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B3E5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E2EA9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62EF3" w:rsidRPr="00F62EF3" w14:paraId="119463C6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12014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K.pneumoniae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85CA1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6839F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62EF3" w:rsidRPr="00F62EF3" w14:paraId="37983FED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463D2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P.aeruginosa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62E4D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B36F6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62EF3" w:rsidRPr="00F62EF3" w14:paraId="2CAB452D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948A7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E.coil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51B8A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E540C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62EF3" w:rsidRPr="00F62EF3" w14:paraId="7367745F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989B8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S.marcescens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51E6D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D197C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62EF3" w:rsidRPr="00F62EF3" w14:paraId="45FF9488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867E8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E.cloacae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711D1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32CEF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62EF3" w:rsidRPr="00F62EF3" w14:paraId="78510E22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1F8B9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Enterococcus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FD0CF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A7BEE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62EF3" w:rsidRPr="00F62EF3" w14:paraId="534EB852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822CA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Candida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B83B6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8BF47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62EF3" w:rsidRPr="00F62EF3" w14:paraId="07564497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1FE1B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B.fragilis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DFCE4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A1AD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62EF3" w:rsidRPr="00F62EF3" w14:paraId="708779D0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2070F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B.cepacia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598BF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1D079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62EF3" w:rsidRPr="00F62EF3" w14:paraId="2D7F6F78" w14:textId="77777777" w:rsidTr="00F62EF3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901D2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CoNS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7A670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8E5AA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62EF3" w:rsidRPr="00F62EF3" w14:paraId="7E3BE08C" w14:textId="77777777" w:rsidTr="00523650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417BA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S.maltophilia</w:t>
            </w:r>
          </w:p>
        </w:tc>
        <w:tc>
          <w:tcPr>
            <w:tcW w:w="19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EF8D6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D0169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62EF3" w:rsidRPr="00F62EF3" w14:paraId="6CFA1DCF" w14:textId="77777777" w:rsidTr="00523650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25F08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i/>
                <w:iCs/>
                <w:szCs w:val="21"/>
              </w:rPr>
              <w:t>Streptocuccus</w:t>
            </w:r>
          </w:p>
        </w:tc>
        <w:tc>
          <w:tcPr>
            <w:tcW w:w="1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49FA1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C8A5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F62EF3" w:rsidRPr="00F62EF3" w14:paraId="64E8E529" w14:textId="77777777" w:rsidTr="00523650">
        <w:trPr>
          <w:trHeight w:val="340"/>
        </w:trPr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66D0F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2B0CA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b/>
                <w:bCs/>
                <w:szCs w:val="21"/>
              </w:rPr>
              <w:t>95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51523" w14:textId="77777777" w:rsidR="00F62EF3" w:rsidRPr="00F62EF3" w:rsidRDefault="00F62EF3" w:rsidP="00F62EF3">
            <w:pPr>
              <w:rPr>
                <w:rFonts w:ascii="Times New Roman" w:hAnsi="Times New Roman" w:cs="Times New Roman"/>
                <w:szCs w:val="21"/>
              </w:rPr>
            </w:pPr>
            <w:r w:rsidRPr="00F62EF3">
              <w:rPr>
                <w:rFonts w:ascii="Times New Roman" w:hAnsi="Times New Roman" w:cs="Times New Roman"/>
                <w:b/>
                <w:bCs/>
                <w:szCs w:val="21"/>
              </w:rPr>
              <w:t>82</w:t>
            </w:r>
          </w:p>
        </w:tc>
      </w:tr>
      <w:bookmarkEnd w:id="0"/>
    </w:tbl>
    <w:p w14:paraId="4A0F24DB" w14:textId="77777777" w:rsidR="00F62EF3" w:rsidRPr="00F62EF3" w:rsidRDefault="00F62EF3" w:rsidP="00F62EF3">
      <w:pPr>
        <w:rPr>
          <w:rFonts w:ascii="Times New Roman" w:hAnsi="Times New Roman" w:cs="Times New Roman"/>
          <w:sz w:val="24"/>
          <w:szCs w:val="24"/>
        </w:rPr>
      </w:pPr>
    </w:p>
    <w:sectPr w:rsidR="00F62EF3" w:rsidRPr="00F62EF3" w:rsidSect="00461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207E86" w14:textId="77777777" w:rsidR="00F1350A" w:rsidRDefault="00F1350A" w:rsidP="00F62EF3">
      <w:r>
        <w:separator/>
      </w:r>
    </w:p>
  </w:endnote>
  <w:endnote w:type="continuationSeparator" w:id="0">
    <w:p w14:paraId="5721485E" w14:textId="77777777" w:rsidR="00F1350A" w:rsidRDefault="00F1350A" w:rsidP="00F62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F719D3" w14:textId="77777777" w:rsidR="00F1350A" w:rsidRDefault="00F1350A" w:rsidP="00F62EF3">
      <w:r>
        <w:separator/>
      </w:r>
    </w:p>
  </w:footnote>
  <w:footnote w:type="continuationSeparator" w:id="0">
    <w:p w14:paraId="2512A3F8" w14:textId="77777777" w:rsidR="00F1350A" w:rsidRDefault="00F1350A" w:rsidP="00F62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2A4"/>
    <w:rsid w:val="00461DE9"/>
    <w:rsid w:val="004F0B18"/>
    <w:rsid w:val="00523650"/>
    <w:rsid w:val="005732A4"/>
    <w:rsid w:val="00C02C8E"/>
    <w:rsid w:val="00D15D8D"/>
    <w:rsid w:val="00F1350A"/>
    <w:rsid w:val="00F27832"/>
    <w:rsid w:val="00F6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74E82"/>
  <w15:chartTrackingRefBased/>
  <w15:docId w15:val="{440B0E2F-CEB2-4C5A-B2F8-8C6F430D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E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E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E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1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冰 李</dc:creator>
  <cp:keywords/>
  <dc:description/>
  <cp:lastModifiedBy>kavitha B.</cp:lastModifiedBy>
  <cp:revision>5</cp:revision>
  <dcterms:created xsi:type="dcterms:W3CDTF">2023-08-20T03:22:00Z</dcterms:created>
  <dcterms:modified xsi:type="dcterms:W3CDTF">2023-12-19T15:24:00Z</dcterms:modified>
</cp:coreProperties>
</file>